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page" w:horzAnchor="margin" w:tblpY="2173"/>
        <w:tblW w:w="8377" w:type="dxa"/>
        <w:tblLook w:val="04A0" w:firstRow="1" w:lastRow="0" w:firstColumn="1" w:lastColumn="0" w:noHBand="0" w:noVBand="1"/>
      </w:tblPr>
      <w:tblGrid>
        <w:gridCol w:w="1817"/>
        <w:gridCol w:w="1640"/>
        <w:gridCol w:w="1640"/>
        <w:gridCol w:w="1640"/>
        <w:gridCol w:w="1640"/>
      </w:tblGrid>
      <w:tr w:rsidR="00A32230" w:rsidRPr="003C734A" w14:paraId="7BCA3615" w14:textId="77777777" w:rsidTr="00512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BD636CC" w14:textId="77777777" w:rsidR="00A32230" w:rsidRPr="003C734A" w:rsidRDefault="00A32230" w:rsidP="0051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00F5A5" w14:textId="77777777" w:rsidR="00A32230" w:rsidRPr="003C734A" w:rsidRDefault="00A32230" w:rsidP="00512EB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DC8400" w14:textId="77777777" w:rsidR="00A32230" w:rsidRPr="003C734A" w:rsidRDefault="00A32230" w:rsidP="00512EB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C0AB4C" w14:textId="77777777" w:rsidR="00A32230" w:rsidRPr="003C734A" w:rsidRDefault="00A32230" w:rsidP="00512EB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785E66" w14:textId="33F0DF68" w:rsidR="00A32230" w:rsidRPr="003C734A" w:rsidRDefault="00A32230" w:rsidP="00512EB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A32230" w:rsidRPr="003C734A" w14:paraId="520FA735" w14:textId="77777777" w:rsidTr="00512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8" w:space="0" w:color="auto"/>
            </w:tcBorders>
            <w:noWrap/>
            <w:hideMark/>
          </w:tcPr>
          <w:p w14:paraId="1789CB54" w14:textId="6F87DEF1" w:rsidR="00A32230" w:rsidRPr="003C734A" w:rsidRDefault="00A32230" w:rsidP="0051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noWrap/>
            <w:hideMark/>
          </w:tcPr>
          <w:p w14:paraId="1C4A0732" w14:textId="77777777" w:rsidR="00A32230" w:rsidRPr="003C734A" w:rsidRDefault="00A32230" w:rsidP="00512E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0661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noWrap/>
            <w:hideMark/>
          </w:tcPr>
          <w:p w14:paraId="5F02CD0C" w14:textId="77777777" w:rsidR="00A32230" w:rsidRPr="003C734A" w:rsidRDefault="00A32230" w:rsidP="00512E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066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noWrap/>
            <w:hideMark/>
          </w:tcPr>
          <w:p w14:paraId="098134EE" w14:textId="77777777" w:rsidR="00A32230" w:rsidRPr="003C734A" w:rsidRDefault="00A32230" w:rsidP="00512E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947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noWrap/>
            <w:hideMark/>
          </w:tcPr>
          <w:p w14:paraId="3CD853B2" w14:textId="2BDD221D" w:rsidR="00A32230" w:rsidRPr="003C734A" w:rsidRDefault="00A32230" w:rsidP="00512E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900</w:t>
            </w:r>
          </w:p>
        </w:tc>
      </w:tr>
      <w:tr w:rsidR="00A32230" w:rsidRPr="003C734A" w14:paraId="7989BCDE" w14:textId="77777777" w:rsidTr="00512EB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3D8E8A66" w14:textId="46F1598B" w:rsidR="00A32230" w:rsidRPr="003C734A" w:rsidRDefault="00A32230" w:rsidP="0051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40" w:type="dxa"/>
            <w:noWrap/>
            <w:hideMark/>
          </w:tcPr>
          <w:p w14:paraId="20604558" w14:textId="77777777" w:rsidR="00A32230" w:rsidRPr="003C734A" w:rsidRDefault="00A32230" w:rsidP="00512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0481</w:t>
            </w:r>
          </w:p>
        </w:tc>
        <w:tc>
          <w:tcPr>
            <w:tcW w:w="1640" w:type="dxa"/>
            <w:noWrap/>
            <w:hideMark/>
          </w:tcPr>
          <w:p w14:paraId="28511617" w14:textId="77777777" w:rsidR="00A32230" w:rsidRPr="003C734A" w:rsidRDefault="00A32230" w:rsidP="00512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9228</w:t>
            </w:r>
          </w:p>
        </w:tc>
        <w:tc>
          <w:tcPr>
            <w:tcW w:w="1640" w:type="dxa"/>
            <w:noWrap/>
            <w:hideMark/>
          </w:tcPr>
          <w:p w14:paraId="49C93105" w14:textId="77777777" w:rsidR="00A32230" w:rsidRPr="003C734A" w:rsidRDefault="00A32230" w:rsidP="00512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6619</w:t>
            </w:r>
          </w:p>
        </w:tc>
        <w:tc>
          <w:tcPr>
            <w:tcW w:w="1640" w:type="dxa"/>
            <w:noWrap/>
            <w:hideMark/>
          </w:tcPr>
          <w:p w14:paraId="466A5D4A" w14:textId="77777777" w:rsidR="00A32230" w:rsidRPr="003C734A" w:rsidRDefault="00A32230" w:rsidP="00512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53</w:t>
            </w:r>
          </w:p>
        </w:tc>
      </w:tr>
      <w:tr w:rsidR="00A32230" w:rsidRPr="003C734A" w14:paraId="0BB101CD" w14:textId="77777777" w:rsidTr="00512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341F7A73" w14:textId="41F00E4C" w:rsidR="00A32230" w:rsidRPr="003C734A" w:rsidRDefault="00A32230" w:rsidP="0051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640" w:type="dxa"/>
            <w:noWrap/>
            <w:hideMark/>
          </w:tcPr>
          <w:p w14:paraId="36A95389" w14:textId="77777777" w:rsidR="00A32230" w:rsidRPr="003C734A" w:rsidRDefault="00A32230" w:rsidP="00512E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4051</w:t>
            </w:r>
          </w:p>
        </w:tc>
        <w:tc>
          <w:tcPr>
            <w:tcW w:w="1640" w:type="dxa"/>
            <w:noWrap/>
            <w:hideMark/>
          </w:tcPr>
          <w:p w14:paraId="18F68CBB" w14:textId="77777777" w:rsidR="00A32230" w:rsidRPr="003C734A" w:rsidRDefault="00A32230" w:rsidP="00512E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7057</w:t>
            </w:r>
          </w:p>
        </w:tc>
        <w:tc>
          <w:tcPr>
            <w:tcW w:w="1640" w:type="dxa"/>
            <w:noWrap/>
            <w:hideMark/>
          </w:tcPr>
          <w:p w14:paraId="4581B33B" w14:textId="77777777" w:rsidR="00A32230" w:rsidRPr="003C734A" w:rsidRDefault="00A32230" w:rsidP="00512E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23792</w:t>
            </w:r>
          </w:p>
        </w:tc>
        <w:tc>
          <w:tcPr>
            <w:tcW w:w="1640" w:type="dxa"/>
            <w:noWrap/>
            <w:hideMark/>
          </w:tcPr>
          <w:p w14:paraId="1BC5BB59" w14:textId="77777777" w:rsidR="00A32230" w:rsidRPr="003C734A" w:rsidRDefault="00A32230" w:rsidP="00512E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36</w:t>
            </w:r>
          </w:p>
        </w:tc>
      </w:tr>
      <w:tr w:rsidR="00A32230" w:rsidRPr="003C734A" w14:paraId="03889700" w14:textId="77777777" w:rsidTr="00512EB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09EDF5B" w14:textId="00073AB8" w:rsidR="00A32230" w:rsidRPr="003C734A" w:rsidRDefault="00A32230" w:rsidP="0051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pse</w:t>
            </w:r>
          </w:p>
        </w:tc>
        <w:tc>
          <w:tcPr>
            <w:tcW w:w="1640" w:type="dxa"/>
            <w:noWrap/>
            <w:hideMark/>
          </w:tcPr>
          <w:p w14:paraId="09EB5D49" w14:textId="77777777" w:rsidR="00A32230" w:rsidRPr="003C734A" w:rsidRDefault="00A32230" w:rsidP="00512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3708</w:t>
            </w:r>
          </w:p>
        </w:tc>
        <w:tc>
          <w:tcPr>
            <w:tcW w:w="1640" w:type="dxa"/>
            <w:noWrap/>
            <w:hideMark/>
          </w:tcPr>
          <w:p w14:paraId="256667FA" w14:textId="77777777" w:rsidR="00A32230" w:rsidRPr="003C734A" w:rsidRDefault="00A32230" w:rsidP="00512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3096</w:t>
            </w:r>
          </w:p>
        </w:tc>
        <w:tc>
          <w:tcPr>
            <w:tcW w:w="1640" w:type="dxa"/>
            <w:noWrap/>
            <w:hideMark/>
          </w:tcPr>
          <w:p w14:paraId="64AFACF9" w14:textId="77777777" w:rsidR="00A32230" w:rsidRPr="003C734A" w:rsidRDefault="00A32230" w:rsidP="00512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06474</w:t>
            </w:r>
          </w:p>
        </w:tc>
        <w:tc>
          <w:tcPr>
            <w:tcW w:w="1640" w:type="dxa"/>
            <w:noWrap/>
            <w:hideMark/>
          </w:tcPr>
          <w:p w14:paraId="428BAD6A" w14:textId="77777777" w:rsidR="00A32230" w:rsidRPr="003C734A" w:rsidRDefault="00A32230" w:rsidP="00512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-06</w:t>
            </w:r>
          </w:p>
        </w:tc>
      </w:tr>
      <w:tr w:rsidR="00A32230" w:rsidRPr="003C734A" w14:paraId="14877157" w14:textId="77777777" w:rsidTr="00512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A158629" w14:textId="12610D34" w:rsidR="00A32230" w:rsidRPr="003C734A" w:rsidRDefault="00A32230" w:rsidP="0051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1640" w:type="dxa"/>
            <w:noWrap/>
            <w:hideMark/>
          </w:tcPr>
          <w:p w14:paraId="16C89E5A" w14:textId="77777777" w:rsidR="00A32230" w:rsidRPr="003C734A" w:rsidRDefault="00A32230" w:rsidP="00512E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0369</w:t>
            </w:r>
          </w:p>
        </w:tc>
        <w:tc>
          <w:tcPr>
            <w:tcW w:w="1640" w:type="dxa"/>
            <w:noWrap/>
            <w:hideMark/>
          </w:tcPr>
          <w:p w14:paraId="296F92CD" w14:textId="77777777" w:rsidR="00A32230" w:rsidRPr="003C734A" w:rsidRDefault="00A32230" w:rsidP="00512E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946</w:t>
            </w:r>
          </w:p>
        </w:tc>
        <w:tc>
          <w:tcPr>
            <w:tcW w:w="1640" w:type="dxa"/>
            <w:noWrap/>
            <w:hideMark/>
          </w:tcPr>
          <w:p w14:paraId="385F8D7A" w14:textId="77777777" w:rsidR="00A32230" w:rsidRPr="003C734A" w:rsidRDefault="00A32230" w:rsidP="00512E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2706</w:t>
            </w:r>
          </w:p>
        </w:tc>
        <w:tc>
          <w:tcPr>
            <w:tcW w:w="1640" w:type="dxa"/>
            <w:noWrap/>
            <w:hideMark/>
          </w:tcPr>
          <w:p w14:paraId="44C35457" w14:textId="77777777" w:rsidR="00A32230" w:rsidRPr="003C734A" w:rsidRDefault="00A32230" w:rsidP="00512E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9</w:t>
            </w:r>
          </w:p>
        </w:tc>
      </w:tr>
      <w:tr w:rsidR="00A32230" w:rsidRPr="003C734A" w14:paraId="3E05D6C4" w14:textId="77777777" w:rsidTr="00512EB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bottom w:val="single" w:sz="8" w:space="0" w:color="auto"/>
            </w:tcBorders>
            <w:noWrap/>
            <w:hideMark/>
          </w:tcPr>
          <w:p w14:paraId="2B13C104" w14:textId="313406AD" w:rsidR="00A32230" w:rsidRPr="003C734A" w:rsidRDefault="00A32230" w:rsidP="0051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 score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noWrap/>
            <w:hideMark/>
          </w:tcPr>
          <w:p w14:paraId="2FE088F3" w14:textId="77777777" w:rsidR="00A32230" w:rsidRPr="003C734A" w:rsidRDefault="00A32230" w:rsidP="00512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501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noWrap/>
            <w:hideMark/>
          </w:tcPr>
          <w:p w14:paraId="53F2AB97" w14:textId="77777777" w:rsidR="00A32230" w:rsidRPr="003C734A" w:rsidRDefault="00A32230" w:rsidP="00512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734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noWrap/>
            <w:hideMark/>
          </w:tcPr>
          <w:p w14:paraId="1FADAD7A" w14:textId="77777777" w:rsidR="00A32230" w:rsidRPr="003C734A" w:rsidRDefault="00A32230" w:rsidP="00512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406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noWrap/>
            <w:hideMark/>
          </w:tcPr>
          <w:p w14:paraId="64E4F131" w14:textId="77777777" w:rsidR="00A32230" w:rsidRPr="003C734A" w:rsidRDefault="00A32230" w:rsidP="00512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3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05</w:t>
            </w:r>
          </w:p>
        </w:tc>
      </w:tr>
    </w:tbl>
    <w:p w14:paraId="6C6B20E7" w14:textId="3B1D9010" w:rsidR="00A32230" w:rsidRPr="003C734A" w:rsidRDefault="00A32230" w:rsidP="00A32230">
      <w:pPr>
        <w:rPr>
          <w:rFonts w:ascii="Times New Roman" w:hAnsi="Times New Roman" w:cs="Times New Roman"/>
          <w:sz w:val="24"/>
          <w:szCs w:val="24"/>
        </w:rPr>
      </w:pPr>
      <w:r w:rsidRPr="003C734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C234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C734A">
        <w:rPr>
          <w:rFonts w:ascii="Times New Roman" w:hAnsi="Times New Roman" w:cs="Times New Roman"/>
          <w:sz w:val="24"/>
          <w:szCs w:val="24"/>
        </w:rPr>
        <w:t xml:space="preserve"> Multivariate Cox regression analysis was performed on </w:t>
      </w:r>
      <w:r w:rsidR="00FB5B40">
        <w:rPr>
          <w:rFonts w:ascii="Times New Roman" w:hAnsi="Times New Roman" w:cs="Times New Roman"/>
          <w:sz w:val="24"/>
          <w:szCs w:val="24"/>
        </w:rPr>
        <w:t xml:space="preserve">the risk score and </w:t>
      </w:r>
      <w:r w:rsidRPr="003C734A">
        <w:rPr>
          <w:rFonts w:ascii="Times New Roman" w:hAnsi="Times New Roman" w:cs="Times New Roman"/>
          <w:sz w:val="24"/>
          <w:szCs w:val="24"/>
        </w:rPr>
        <w:t>clinical features of osteosarcoma.</w:t>
      </w:r>
    </w:p>
    <w:p w14:paraId="3F840130" w14:textId="77777777" w:rsidR="00AF62B7" w:rsidRPr="003C734A" w:rsidRDefault="00AF62B7" w:rsidP="008F08E3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AF62B7" w:rsidRPr="003C7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C83F6" w14:textId="77777777" w:rsidR="00192491" w:rsidRDefault="00192491" w:rsidP="00A32230">
      <w:r>
        <w:separator/>
      </w:r>
    </w:p>
  </w:endnote>
  <w:endnote w:type="continuationSeparator" w:id="0">
    <w:p w14:paraId="2B777571" w14:textId="77777777" w:rsidR="00192491" w:rsidRDefault="00192491" w:rsidP="00A32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BFB19" w14:textId="77777777" w:rsidR="00192491" w:rsidRDefault="00192491" w:rsidP="00A32230">
      <w:r>
        <w:separator/>
      </w:r>
    </w:p>
  </w:footnote>
  <w:footnote w:type="continuationSeparator" w:id="0">
    <w:p w14:paraId="3EE0B88A" w14:textId="77777777" w:rsidR="00192491" w:rsidRDefault="00192491" w:rsidP="00A32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NTaxsDQ3MzAzMzFV0lEKTi0uzszPAykwrgUAuFIrxywAAAA="/>
  </w:docVars>
  <w:rsids>
    <w:rsidRoot w:val="002D7BFB"/>
    <w:rsid w:val="00192491"/>
    <w:rsid w:val="002D7BFB"/>
    <w:rsid w:val="003C734A"/>
    <w:rsid w:val="004043EA"/>
    <w:rsid w:val="00512EB6"/>
    <w:rsid w:val="008C234D"/>
    <w:rsid w:val="008E40B8"/>
    <w:rsid w:val="008F08E3"/>
    <w:rsid w:val="00A32230"/>
    <w:rsid w:val="00AF62B7"/>
    <w:rsid w:val="00D24129"/>
    <w:rsid w:val="00D47275"/>
    <w:rsid w:val="00DD72B3"/>
    <w:rsid w:val="00FB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A0CD3"/>
  <w15:chartTrackingRefBased/>
  <w15:docId w15:val="{8E4D542E-01D3-47B2-A2DF-A6453981F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8F08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A32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2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2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8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庆山</dc:creator>
  <cp:keywords/>
  <dc:description/>
  <cp:lastModifiedBy>黄 庆山</cp:lastModifiedBy>
  <cp:revision>10</cp:revision>
  <dcterms:created xsi:type="dcterms:W3CDTF">2021-06-11T02:51:00Z</dcterms:created>
  <dcterms:modified xsi:type="dcterms:W3CDTF">2021-08-12T22:43:00Z</dcterms:modified>
</cp:coreProperties>
</file>